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6210099" w:rsidR="00EA3D3C" w:rsidRPr="00994A3D" w:rsidRDefault="0020389D" w:rsidP="0001436A">
      <w:pPr>
        <w:pStyle w:val="Heading1"/>
      </w:pPr>
      <w:r w:rsidRPr="0020389D">
        <w:t>Interview Guide</w:t>
      </w:r>
      <w:r>
        <w:t xml:space="preserve"> </w:t>
      </w:r>
    </w:p>
    <w:p w14:paraId="095C8036" w14:textId="77777777" w:rsidR="0020389D" w:rsidRPr="00592182" w:rsidRDefault="0020389D" w:rsidP="0020389D">
      <w:pPr>
        <w:spacing w:after="120"/>
        <w:rPr>
          <w:rFonts w:cstheme="minorHAnsi"/>
          <w:b/>
          <w:bCs/>
          <w:i/>
          <w:iCs/>
          <w:sz w:val="22"/>
        </w:rPr>
      </w:pPr>
      <w:r w:rsidRPr="00592182">
        <w:rPr>
          <w:rFonts w:cstheme="minorHAnsi"/>
          <w:b/>
          <w:bCs/>
          <w:i/>
          <w:iCs/>
          <w:sz w:val="22"/>
        </w:rPr>
        <w:t>Interview No: …….</w:t>
      </w:r>
    </w:p>
    <w:p w14:paraId="3CAF56C8" w14:textId="77777777" w:rsidR="0020389D" w:rsidRPr="00592182" w:rsidRDefault="0020389D" w:rsidP="0020389D">
      <w:pPr>
        <w:spacing w:after="120"/>
        <w:rPr>
          <w:rFonts w:cstheme="minorHAnsi"/>
          <w:b/>
          <w:bCs/>
        </w:rPr>
      </w:pPr>
      <w:r w:rsidRPr="00592182">
        <w:rPr>
          <w:rFonts w:cstheme="minorHAnsi"/>
          <w:b/>
          <w:bCs/>
        </w:rPr>
        <w:t xml:space="preserve">Introduction </w:t>
      </w:r>
    </w:p>
    <w:p w14:paraId="2DA11538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Thank you for accepting to join this study. The study aims to explore the understanding and conceptualization process of the humanitarian-development nexus approach to health system strengthening in Sudan. </w:t>
      </w:r>
    </w:p>
    <w:p w14:paraId="17B7C1AA" w14:textId="77777777" w:rsidR="0020389D" w:rsidRPr="00592182" w:rsidRDefault="0020389D" w:rsidP="0020389D">
      <w:pPr>
        <w:spacing w:after="120"/>
        <w:jc w:val="both"/>
        <w:rPr>
          <w:rFonts w:cstheme="minorHAnsi"/>
          <w:b/>
          <w:bCs/>
        </w:rPr>
      </w:pPr>
      <w:r w:rsidRPr="00592182">
        <w:rPr>
          <w:rFonts w:cstheme="minorHAnsi"/>
          <w:b/>
          <w:bCs/>
        </w:rPr>
        <w:t xml:space="preserve">Checklist </w:t>
      </w:r>
    </w:p>
    <w:p w14:paraId="7F8D52B2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Interview duration: … minutes. </w:t>
      </w:r>
    </w:p>
    <w:p w14:paraId="6BAA82DA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Interview place: …………………… </w:t>
      </w:r>
    </w:p>
    <w:p w14:paraId="076ADFB5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Request to record the interview: Approved or not </w:t>
      </w:r>
    </w:p>
    <w:p w14:paraId="2A14D5A2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Explanation of how information will be handled with confidentiality: Explained or not </w:t>
      </w:r>
    </w:p>
    <w:p w14:paraId="7C546823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Request for permission to quote: Approved or not </w:t>
      </w:r>
    </w:p>
    <w:p w14:paraId="4D2C0113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Name of interviewee: …………………… </w:t>
      </w:r>
    </w:p>
    <w:p w14:paraId="2C320135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Interviewee agency: …………………….. </w:t>
      </w:r>
    </w:p>
    <w:p w14:paraId="156516CA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Function: …………………… </w:t>
      </w:r>
    </w:p>
    <w:p w14:paraId="6227F043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Date and time of interview: …………………… </w:t>
      </w:r>
    </w:p>
    <w:p w14:paraId="313932FA" w14:textId="77777777" w:rsidR="0020389D" w:rsidRPr="00592182" w:rsidRDefault="0020389D" w:rsidP="0020389D">
      <w:pPr>
        <w:spacing w:after="120"/>
        <w:jc w:val="both"/>
        <w:rPr>
          <w:rFonts w:cstheme="minorHAnsi"/>
          <w:b/>
          <w:bCs/>
        </w:rPr>
      </w:pPr>
      <w:r w:rsidRPr="00592182">
        <w:rPr>
          <w:rFonts w:cstheme="minorHAnsi"/>
          <w:b/>
          <w:bCs/>
        </w:rPr>
        <w:t>Nexus Understanding, introduction and conceptualization</w:t>
      </w:r>
    </w:p>
    <w:p w14:paraId="7A65653A" w14:textId="77777777" w:rsidR="0020389D" w:rsidRPr="00592182" w:rsidRDefault="0020389D" w:rsidP="0020389D">
      <w:pPr>
        <w:numPr>
          <w:ilvl w:val="0"/>
          <w:numId w:val="21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>How do you perceive the concept of the nexus?</w:t>
      </w:r>
    </w:p>
    <w:p w14:paraId="1EE95C0E" w14:textId="77777777" w:rsidR="0020389D" w:rsidRPr="00C22D29" w:rsidRDefault="0020389D" w:rsidP="0020389D">
      <w:pPr>
        <w:numPr>
          <w:ilvl w:val="0"/>
          <w:numId w:val="21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How did you get familiar with the nexus concept? </w:t>
      </w:r>
    </w:p>
    <w:p w14:paraId="797D53D5" w14:textId="77777777" w:rsidR="0020389D" w:rsidRPr="00592182" w:rsidRDefault="0020389D" w:rsidP="0020389D">
      <w:pPr>
        <w:spacing w:after="120"/>
        <w:ind w:left="720"/>
        <w:jc w:val="both"/>
        <w:rPr>
          <w:rFonts w:cstheme="minorHAnsi"/>
        </w:rPr>
      </w:pPr>
      <w:r w:rsidRPr="00592182">
        <w:rPr>
          <w:rFonts w:cstheme="minorHAnsi"/>
        </w:rPr>
        <w:t>How was it introduced to the health sector? When and by who?</w:t>
      </w:r>
    </w:p>
    <w:p w14:paraId="58060EE9" w14:textId="77777777" w:rsidR="0020389D" w:rsidRPr="00592182" w:rsidRDefault="0020389D" w:rsidP="0020389D">
      <w:pPr>
        <w:numPr>
          <w:ilvl w:val="0"/>
          <w:numId w:val="21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Can you describe your view on the status of partnership for health for both humanitarian and development partners? </w:t>
      </w:r>
    </w:p>
    <w:p w14:paraId="7B76D649" w14:textId="77777777" w:rsidR="0020389D" w:rsidRPr="00592182" w:rsidRDefault="0020389D" w:rsidP="0020389D">
      <w:pPr>
        <w:numPr>
          <w:ilvl w:val="0"/>
          <w:numId w:val="21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>How do you see the progress in the nexus use in Sudan health sector?</w:t>
      </w:r>
    </w:p>
    <w:p w14:paraId="19079FF7" w14:textId="77777777" w:rsidR="0020389D" w:rsidRPr="00592182" w:rsidRDefault="0020389D" w:rsidP="0020389D">
      <w:pPr>
        <w:spacing w:after="120"/>
        <w:jc w:val="both"/>
        <w:rPr>
          <w:rFonts w:cstheme="minorHAnsi"/>
          <w:b/>
          <w:bCs/>
        </w:rPr>
      </w:pPr>
      <w:r w:rsidRPr="00592182">
        <w:rPr>
          <w:rFonts w:cstheme="minorHAnsi"/>
          <w:b/>
          <w:bCs/>
        </w:rPr>
        <w:t>The nexus in practice in Sudan health sector</w:t>
      </w:r>
    </w:p>
    <w:p w14:paraId="54907A81" w14:textId="77777777" w:rsidR="0020389D" w:rsidRPr="00C22D29" w:rsidRDefault="0020389D" w:rsidP="0020389D">
      <w:pPr>
        <w:numPr>
          <w:ilvl w:val="0"/>
          <w:numId w:val="20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How does your organization/entity perceive and act on the nexus concept? </w:t>
      </w:r>
    </w:p>
    <w:p w14:paraId="45B89469" w14:textId="77777777" w:rsidR="0020389D" w:rsidRPr="00592182" w:rsidRDefault="0020389D" w:rsidP="0020389D">
      <w:pPr>
        <w:spacing w:after="120"/>
        <w:ind w:left="720"/>
        <w:jc w:val="both"/>
        <w:rPr>
          <w:rFonts w:cstheme="minorHAnsi"/>
        </w:rPr>
      </w:pPr>
      <w:r w:rsidRPr="00592182">
        <w:rPr>
          <w:rFonts w:cstheme="minorHAnsi"/>
        </w:rPr>
        <w:t>Has this been affected by any contextual factors? Kindly elaborate</w:t>
      </w:r>
    </w:p>
    <w:p w14:paraId="5522490C" w14:textId="77777777" w:rsidR="0020389D" w:rsidRPr="00592182" w:rsidRDefault="0020389D" w:rsidP="0020389D">
      <w:pPr>
        <w:numPr>
          <w:ilvl w:val="0"/>
          <w:numId w:val="20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>Are there any players who lead and coordinate the operationalization of the NEXUS in Sudan? Has this changed overtime?</w:t>
      </w:r>
    </w:p>
    <w:p w14:paraId="1F594773" w14:textId="77777777" w:rsidR="0020389D" w:rsidRPr="00C22D29" w:rsidRDefault="0020389D" w:rsidP="0020389D">
      <w:pPr>
        <w:numPr>
          <w:ilvl w:val="0"/>
          <w:numId w:val="20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What are the changes or paradigm shifts necessary to enable the nexus approach? What can be the enablers and motives for these paradigm shifts? </w:t>
      </w:r>
    </w:p>
    <w:p w14:paraId="3F16C472" w14:textId="77777777" w:rsidR="0020389D" w:rsidRPr="00592182" w:rsidRDefault="0020389D" w:rsidP="0020389D">
      <w:pPr>
        <w:spacing w:after="120"/>
        <w:ind w:left="720"/>
        <w:jc w:val="both"/>
        <w:rPr>
          <w:rFonts w:cstheme="minorHAnsi"/>
        </w:rPr>
      </w:pPr>
      <w:r w:rsidRPr="00592182">
        <w:rPr>
          <w:rFonts w:cstheme="minorHAnsi"/>
        </w:rPr>
        <w:t>Has this been affected by context changes?</w:t>
      </w:r>
    </w:p>
    <w:p w14:paraId="677B0FB2" w14:textId="77777777" w:rsidR="0020389D" w:rsidRPr="00592182" w:rsidRDefault="0020389D" w:rsidP="0020389D">
      <w:pPr>
        <w:numPr>
          <w:ilvl w:val="0"/>
          <w:numId w:val="20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lastRenderedPageBreak/>
        <w:t>Have your organization/entity embarked on adopting any nexus linked project(s)? kindly describe and elaborate any changes with context shifts in Sudan.</w:t>
      </w:r>
    </w:p>
    <w:p w14:paraId="77160809" w14:textId="77777777" w:rsidR="0020389D" w:rsidRPr="00592182" w:rsidRDefault="0020389D" w:rsidP="0020389D">
      <w:pPr>
        <w:numPr>
          <w:ilvl w:val="0"/>
          <w:numId w:val="20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>Are you aware of any practices and projects that are relevant to the nexus concept carried out by other partners? If yes, describe those projects and all known progress</w:t>
      </w:r>
    </w:p>
    <w:p w14:paraId="233F4273" w14:textId="77777777" w:rsidR="0020389D" w:rsidRPr="00592182" w:rsidRDefault="0020389D" w:rsidP="0020389D">
      <w:pPr>
        <w:numPr>
          <w:ilvl w:val="0"/>
          <w:numId w:val="20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>Were there any platforms that influenced your conceptualization and action on the nexus? Which and how?</w:t>
      </w:r>
    </w:p>
    <w:p w14:paraId="4CE4EEF2" w14:textId="77777777" w:rsidR="0020389D" w:rsidRPr="00592182" w:rsidRDefault="0020389D" w:rsidP="0020389D">
      <w:pPr>
        <w:spacing w:after="120"/>
        <w:jc w:val="both"/>
        <w:rPr>
          <w:rFonts w:cstheme="minorHAnsi"/>
          <w:b/>
          <w:bCs/>
        </w:rPr>
      </w:pPr>
      <w:r w:rsidRPr="00592182">
        <w:rPr>
          <w:rFonts w:cstheme="minorHAnsi"/>
          <w:b/>
          <w:bCs/>
        </w:rPr>
        <w:t>Challenges and opportunities for the nexus implementation in Sudan health sector</w:t>
      </w:r>
    </w:p>
    <w:p w14:paraId="05AFAA76" w14:textId="77777777" w:rsidR="0020389D" w:rsidRPr="00C22D29" w:rsidRDefault="0020389D" w:rsidP="0020389D">
      <w:pPr>
        <w:numPr>
          <w:ilvl w:val="0"/>
          <w:numId w:val="22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What are the main challenges you experience related to the implementation of the nexus and nexus inspired projects? (Explore the root causes behind those challenges) </w:t>
      </w:r>
    </w:p>
    <w:p w14:paraId="3F2B1D9A" w14:textId="77777777" w:rsidR="0020389D" w:rsidRPr="00592182" w:rsidRDefault="0020389D" w:rsidP="0020389D">
      <w:pPr>
        <w:spacing w:after="120"/>
        <w:ind w:left="720"/>
        <w:jc w:val="both"/>
        <w:rPr>
          <w:rFonts w:cstheme="minorHAnsi"/>
        </w:rPr>
      </w:pPr>
      <w:r w:rsidRPr="00592182">
        <w:rPr>
          <w:rFonts w:cstheme="minorHAnsi"/>
        </w:rPr>
        <w:t>What can be done to mitigate those challenges and the contextual factors?</w:t>
      </w:r>
    </w:p>
    <w:p w14:paraId="741B6147" w14:textId="77777777" w:rsidR="0020389D" w:rsidRPr="00592182" w:rsidRDefault="0020389D" w:rsidP="0020389D">
      <w:pPr>
        <w:numPr>
          <w:ilvl w:val="0"/>
          <w:numId w:val="22"/>
        </w:numPr>
        <w:spacing w:before="0" w:after="120"/>
        <w:jc w:val="both"/>
        <w:rPr>
          <w:rFonts w:cstheme="minorHAnsi"/>
        </w:rPr>
      </w:pPr>
      <w:r w:rsidRPr="00592182">
        <w:rPr>
          <w:rFonts w:cstheme="minorHAnsi"/>
        </w:rPr>
        <w:t>What opportunities do you foresee to support the nexus implementation within Sudan health sector?</w:t>
      </w:r>
    </w:p>
    <w:p w14:paraId="596FD3CF" w14:textId="77777777" w:rsidR="0020389D" w:rsidRPr="00592182" w:rsidRDefault="0020389D" w:rsidP="0020389D">
      <w:pPr>
        <w:spacing w:after="120"/>
        <w:jc w:val="both"/>
        <w:rPr>
          <w:rFonts w:cstheme="minorHAnsi"/>
          <w:b/>
          <w:bCs/>
        </w:rPr>
      </w:pPr>
      <w:r w:rsidRPr="00592182">
        <w:rPr>
          <w:rFonts w:cstheme="minorHAnsi"/>
          <w:b/>
          <w:bCs/>
        </w:rPr>
        <w:t xml:space="preserve">Concluding remarks </w:t>
      </w:r>
    </w:p>
    <w:p w14:paraId="321D7F25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Is there anything you want to add to this interview? </w:t>
      </w:r>
    </w:p>
    <w:p w14:paraId="30A38B34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Ask if the interviewee knows others who are important to interview. Why and if interviewee can facilitate the process? </w:t>
      </w:r>
    </w:p>
    <w:p w14:paraId="0D201ECA" w14:textId="77777777" w:rsidR="0020389D" w:rsidRPr="00592182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 xml:space="preserve">Ask for any relevant documents </w:t>
      </w:r>
    </w:p>
    <w:p w14:paraId="2449D725" w14:textId="77777777" w:rsidR="0020389D" w:rsidRPr="00C22D29" w:rsidRDefault="0020389D" w:rsidP="0020389D">
      <w:pPr>
        <w:spacing w:after="120"/>
        <w:jc w:val="both"/>
        <w:rPr>
          <w:rFonts w:cstheme="minorHAnsi"/>
        </w:rPr>
      </w:pPr>
      <w:r w:rsidRPr="00592182">
        <w:rPr>
          <w:rFonts w:cstheme="minorHAnsi"/>
        </w:rPr>
        <w:t>Thank the respondent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5702F" w14:textId="77777777" w:rsidR="00A10138" w:rsidRDefault="00A10138" w:rsidP="00117666">
      <w:pPr>
        <w:spacing w:after="0"/>
      </w:pPr>
      <w:r>
        <w:separator/>
      </w:r>
    </w:p>
  </w:endnote>
  <w:endnote w:type="continuationSeparator" w:id="0">
    <w:p w14:paraId="5EAFD339" w14:textId="77777777" w:rsidR="00A10138" w:rsidRDefault="00A101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546ED" w14:textId="77777777" w:rsidR="00A10138" w:rsidRDefault="00A10138" w:rsidP="00117666">
      <w:pPr>
        <w:spacing w:after="0"/>
      </w:pPr>
      <w:r>
        <w:separator/>
      </w:r>
    </w:p>
  </w:footnote>
  <w:footnote w:type="continuationSeparator" w:id="0">
    <w:p w14:paraId="75CC5120" w14:textId="77777777" w:rsidR="00A10138" w:rsidRDefault="00A101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5E945CEF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915BB09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71B50ACE">
          <wp:extent cx="1382534" cy="497091"/>
          <wp:effectExtent l="0" t="0" r="0" b="0"/>
          <wp:docPr id="1709287284" name="Picture 170928728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421113"/>
    <w:multiLevelType w:val="hybridMultilevel"/>
    <w:tmpl w:val="538EF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9934BB"/>
    <w:multiLevelType w:val="hybridMultilevel"/>
    <w:tmpl w:val="2350F4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AB85A7A"/>
    <w:multiLevelType w:val="hybridMultilevel"/>
    <w:tmpl w:val="A1B888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40132409">
    <w:abstractNumId w:val="6"/>
  </w:num>
  <w:num w:numId="21" w16cid:durableId="1745256026">
    <w:abstractNumId w:val="9"/>
  </w:num>
  <w:num w:numId="22" w16cid:durableId="19188999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89D"/>
    <w:rsid w:val="00267D18"/>
    <w:rsid w:val="00273D80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9532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0138"/>
    <w:rsid w:val="00A174D9"/>
    <w:rsid w:val="00A569CD"/>
    <w:rsid w:val="00AB6715"/>
    <w:rsid w:val="00B1671E"/>
    <w:rsid w:val="00B25EB8"/>
    <w:rsid w:val="00B354E1"/>
    <w:rsid w:val="00B37F4D"/>
    <w:rsid w:val="00B71C6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zeifa Aweesha</cp:lastModifiedBy>
  <cp:revision>3</cp:revision>
  <cp:lastPrinted>2013-10-03T12:51:00Z</cp:lastPrinted>
  <dcterms:created xsi:type="dcterms:W3CDTF">2025-02-02T21:05:00Z</dcterms:created>
  <dcterms:modified xsi:type="dcterms:W3CDTF">2025-02-02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lassificationContentMarkingHeaderShapeIds">
    <vt:lpwstr>e0614f0</vt:lpwstr>
  </property>
  <property fmtid="{D5CDD505-2E9C-101B-9397-08002B2CF9AE}" pid="11" name="ClassificationContentMarkingHeaderFontProps">
    <vt:lpwstr>#000000,8,Calibri</vt:lpwstr>
  </property>
  <property fmtid="{D5CDD505-2E9C-101B-9397-08002B2CF9AE}" pid="12" name="ClassificationContentMarkingHeaderText">
    <vt:lpwstr>Begränsad delning</vt:lpwstr>
  </property>
</Properties>
</file>